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2102"/>
        <w:gridCol w:w="3196"/>
        <w:gridCol w:w="2430"/>
      </w:tblGrid>
      <w:tr>
        <w:trPr>
          <w:trHeight w:val="340" w:hRule="atLeast"/>
        </w:trPr>
        <w:tc>
          <w:tcPr>
            <w:tcW w:w="937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szCs w:val="24"/>
              </w:rPr>
              <w:t xml:space="preserve">Table S1 Taxa used to construct phylogenetic trees and their GenBank accession numbers </w:t>
            </w: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 xml:space="preserve">in </w:t>
            </w:r>
            <w:r>
              <w:rPr>
                <w:rFonts w:cs="Times New Roman" w:ascii="Times New Roman" w:hAnsi="Times New Roman"/>
                <w:szCs w:val="24"/>
              </w:rPr>
              <w:t>study</w:t>
            </w:r>
          </w:p>
        </w:tc>
      </w:tr>
      <w:tr>
        <w:trPr>
          <w:trHeight w:val="340" w:hRule="atLeast"/>
        </w:trPr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amily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bfamily</w:t>
            </w:r>
          </w:p>
        </w:tc>
        <w:tc>
          <w:tcPr>
            <w:tcW w:w="3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axon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cession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bookmarkStart w:id="1" w:name="_Hlk450222048"/>
            <w:bookmarkStart w:id="2" w:name="OLE_LINK2"/>
            <w:bookmarkStart w:id="3" w:name="OLE_LINK1"/>
            <w:bookmarkEnd w:id="1"/>
            <w:bookmarkEnd w:id="2"/>
            <w:bookmarkEnd w:id="3"/>
            <w:r>
              <w:rPr>
                <w:rFonts w:cs="Times New Roman" w:ascii="Times New Roman" w:hAnsi="Times New Roman"/>
                <w:szCs w:val="24"/>
              </w:rPr>
              <w:t>Orchidaceae</w:t>
            </w:r>
          </w:p>
        </w:tc>
        <w:tc>
          <w:tcPr>
            <w:tcW w:w="210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pidendroideae</w:t>
            </w:r>
          </w:p>
        </w:tc>
        <w:tc>
          <w:tcPr>
            <w:tcW w:w="31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ymbidium sinense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21430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ymbidium tortisepalu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21431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ymbidium tracyanu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21432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ymbidium manni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21433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ymbidium aloifoliu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21429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ymbidium</w:t>
            </w: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 xml:space="preserve"> kanra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29711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ymbidium</w:t>
            </w: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 xml:space="preserve"> ensifoliu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28525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ymbidium</w:t>
            </w: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 xml:space="preserve"> faber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27743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ymbidium</w:t>
            </w: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 xml:space="preserve"> goeringi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28524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ymbidium</w:t>
            </w: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 xml:space="preserve"> lancifoliu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29712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ymbidium</w:t>
            </w: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 xml:space="preserve"> macrorhizo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29713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Oncidium Gower Ramsey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14056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Oncidium sphacelatu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NC_028148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Erycina pusill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18114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attleya crispat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26568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asdevallia coccine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26541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asdevallia picturat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26777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Corallorhiza bulbos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</w:rPr>
              <w:t>NC_</w:t>
            </w: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025659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Corallorhiza odontorhiz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</w:rPr>
              <w:t>NC_</w:t>
            </w: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025664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Corallorhiza wisterian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</w:rPr>
              <w:t>NC_</w:t>
            </w: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025663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Corallorhiza macranth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25660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Corallorhiza mertensian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25661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Corallorhiza trifid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25662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Phalaenopsis equestri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17609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Phalaenopsis aphrodit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07499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 xml:space="preserve">Phalaenopsis </w:t>
            </w: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(</w:t>
            </w: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hybrid cultivar</w:t>
            </w: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</w:rPr>
              <w:t>NC_</w:t>
            </w: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025593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alanthe triplicat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24544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Dendrobium loddigesi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LC086479-LC086534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Dendrobium officina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24019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Dendrobium monilifor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AB893950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</w:r>
          </w:p>
        </w:tc>
        <w:tc>
          <w:tcPr>
            <w:tcW w:w="2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Dendrobium huoshanen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LC086423-LC086478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Bletilla ochrace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</w:rPr>
              <w:t>NC_</w:t>
            </w: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029483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Bletilla striat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</w:rPr>
              <w:t>NC_</w:t>
            </w: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028422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Elleanthus sodiro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</w:rPr>
              <w:t>NC_</w:t>
            </w: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027266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Sobralia aff. bouche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</w:rPr>
              <w:t>NC_</w:t>
            </w: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028209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Sobralia callos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</w:rPr>
              <w:t>NC_</w:t>
            </w: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028147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Epipogium aphyllu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</w:rPr>
              <w:t>NC_</w:t>
            </w: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026449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Epipogium roseu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</w:t>
            </w: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026448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Neottia nidus-avi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</w:rPr>
              <w:t>NC_</w:t>
            </w: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016471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</w:r>
          </w:p>
        </w:tc>
        <w:tc>
          <w:tcPr>
            <w:tcW w:w="210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rchidoideae</w:t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Habenaria pantlingian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26775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Goodyera schlechtendalian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LC085346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</w:r>
          </w:p>
        </w:tc>
        <w:tc>
          <w:tcPr>
            <w:tcW w:w="21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Goodyera fumat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26773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Goodyera</w:t>
            </w: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 xml:space="preserve"> procer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29363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Rhizanthella gardner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</w:rPr>
              <w:t>NC_</w:t>
            </w: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14874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</w:r>
          </w:p>
        </w:tc>
        <w:tc>
          <w:tcPr>
            <w:tcW w:w="210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ypripedioideae</w:t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ypripedium formosanu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26772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ypripedium japonicu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LC086591-LC086646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Paphiopedilum armeniacu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LC085347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Paphiopedilum niveu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26776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Phragmipedium longifoliu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</w:rPr>
              <w:t>NC_</w:t>
            </w: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028149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</w:r>
          </w:p>
        </w:tc>
        <w:tc>
          <w:tcPr>
            <w:tcW w:w="210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anilloideae</w:t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Vanilla aphyll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LC085348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Vanilla planifoli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26778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postasiodeae</w:t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euwiedia singapurean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LC086535-LC086590</w:t>
            </w:r>
          </w:p>
        </w:tc>
      </w:tr>
      <w:tr>
        <w:trPr>
          <w:trHeight w:val="340" w:hRule="atLeast"/>
        </w:trPr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Apostasia wallichi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HQ180402-HQ183419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restart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recaceae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ryphoideae</w:t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Phoenix dactylifer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13991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recoideae</w:t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Elaeis guineensi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17602</w:t>
            </w:r>
          </w:p>
        </w:tc>
      </w:tr>
      <w:tr>
        <w:trPr>
          <w:trHeight w:val="340" w:hRule="atLeast"/>
        </w:trPr>
        <w:tc>
          <w:tcPr>
            <w:tcW w:w="16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eroxyloideae</w:t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Pseudophoenix vinifer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20364</w:t>
            </w:r>
          </w:p>
        </w:tc>
      </w:tr>
      <w:tr>
        <w:trPr>
          <w:trHeight w:val="340" w:hRule="atLeast"/>
        </w:trPr>
        <w:tc>
          <w:tcPr>
            <w:tcW w:w="375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yphaceae</w:t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Typha latifoli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13823</w:t>
            </w:r>
          </w:p>
        </w:tc>
      </w:tr>
      <w:tr>
        <w:trPr>
          <w:trHeight w:val="340" w:hRule="atLeast"/>
        </w:trPr>
        <w:tc>
          <w:tcPr>
            <w:tcW w:w="375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eliconiaceae</w:t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Heliconia collinsian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20362</w:t>
            </w:r>
          </w:p>
        </w:tc>
      </w:tr>
      <w:tr>
        <w:trPr>
          <w:trHeight w:val="340" w:hRule="atLeast"/>
        </w:trPr>
        <w:tc>
          <w:tcPr>
            <w:tcW w:w="375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usaceae</w:t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usa textili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22926</w:t>
            </w:r>
          </w:p>
        </w:tc>
      </w:tr>
      <w:tr>
        <w:trPr>
          <w:trHeight w:val="340" w:hRule="atLeast"/>
        </w:trPr>
        <w:tc>
          <w:tcPr>
            <w:tcW w:w="375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Liliaceae</w:t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Fritillaria taipaiensi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</w:rPr>
              <w:t>NC_02</w:t>
            </w: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47</w:t>
            </w:r>
          </w:p>
        </w:tc>
      </w:tr>
      <w:tr>
        <w:trPr>
          <w:trHeight w:val="340" w:hRule="atLeast"/>
        </w:trPr>
        <w:tc>
          <w:tcPr>
            <w:tcW w:w="375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</w:r>
          </w:p>
        </w:tc>
        <w:tc>
          <w:tcPr>
            <w:tcW w:w="31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Lilium longiflorum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KC968977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cs="Times New Roman"/>
      <w:sz w:val="20"/>
      <w:szCs w:val="20"/>
    </w:rPr>
  </w:style>
  <w:style w:type="character" w:styleId="FooterChar">
    <w:name w:val="Footer Char"/>
    <w:basedOn w:val="Style14"/>
    <w:qFormat/>
    <w:rPr>
      <w:rFonts w:cs="Times New Roman"/>
      <w:sz w:val="20"/>
      <w:szCs w:val="20"/>
    </w:rPr>
  </w:style>
  <w:style w:type="character" w:styleId="BalloonTextChar">
    <w:name w:val="Balloon Text Char"/>
    <w:basedOn w:val="Style14"/>
    <w:qFormat/>
    <w:rPr>
      <w:rFonts w:cs="Times New Roman"/>
      <w:kern w:val="2"/>
      <w:sz w:val="18"/>
      <w:szCs w:val="18"/>
      <w:lang w:val="en-US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1T11:48:00Z</dcterms:created>
  <dc:creator>abcb</dc:creator>
  <dc:description/>
  <cp:keywords/>
  <dc:language>en-US</dc:language>
  <cp:lastModifiedBy>dell</cp:lastModifiedBy>
  <dcterms:modified xsi:type="dcterms:W3CDTF">2016-07-20T02:23:00Z</dcterms:modified>
  <cp:revision>11</cp:revision>
  <dc:subject/>
  <dc:title>Table S1 Taxa and their GenBank accession numbers used to construct phylogenetic trees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